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D22" w:rsidRPr="001745CF" w:rsidRDefault="00E73D22" w:rsidP="00E73D22">
      <w:pPr>
        <w:spacing w:line="240" w:lineRule="auto"/>
        <w:rPr>
          <w:sz w:val="20"/>
        </w:rPr>
      </w:pPr>
    </w:p>
    <w:p w:rsidR="00E73D22" w:rsidRDefault="00E73D22" w:rsidP="00E73D22">
      <w:pPr>
        <w:spacing w:line="240" w:lineRule="auto"/>
        <w:rPr>
          <w:b/>
        </w:rPr>
      </w:pPr>
      <w:r>
        <w:rPr>
          <w:b/>
        </w:rPr>
        <w:t xml:space="preserve">S5 Table: Participant characteristics, by transfer (N=501) 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51"/>
        <w:gridCol w:w="1934"/>
        <w:gridCol w:w="1883"/>
        <w:gridCol w:w="1708"/>
      </w:tblGrid>
      <w:tr w:rsidR="00E73D22" w:rsidRPr="0004218C" w:rsidTr="00AB7C9D">
        <w:trPr>
          <w:trHeight w:val="246"/>
        </w:trPr>
        <w:tc>
          <w:tcPr>
            <w:tcW w:w="211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73D22" w:rsidRPr="0004218C" w:rsidRDefault="00E73D22" w:rsidP="00AB7C9D">
            <w:pPr>
              <w:spacing w:line="240" w:lineRule="auto"/>
            </w:pPr>
            <w:r>
              <w:rPr>
                <w:bCs/>
              </w:rPr>
              <w:t>n(%) or mean(</w:t>
            </w:r>
            <w:proofErr w:type="spellStart"/>
            <w:r>
              <w:rPr>
                <w:bCs/>
              </w:rPr>
              <w:t>sd</w:t>
            </w:r>
            <w:proofErr w:type="spellEnd"/>
            <w:r>
              <w:rPr>
                <w:bCs/>
              </w:rPr>
              <w:t>)</w:t>
            </w:r>
          </w:p>
        </w:tc>
        <w:tc>
          <w:tcPr>
            <w:tcW w:w="101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73D22" w:rsidRPr="006C3805" w:rsidRDefault="00E73D22" w:rsidP="00AB7C9D">
            <w:pPr>
              <w:spacing w:line="240" w:lineRule="auto"/>
              <w:jc w:val="center"/>
              <w:rPr>
                <w:b/>
              </w:rPr>
            </w:pPr>
            <w:r w:rsidRPr="006C3805">
              <w:rPr>
                <w:b/>
                <w:bCs/>
              </w:rPr>
              <w:t>Overall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73D22" w:rsidRPr="006C3805" w:rsidRDefault="00E73D22" w:rsidP="00AB7C9D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Didn’t Transfer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73D22" w:rsidRPr="006C3805" w:rsidRDefault="00E73D22" w:rsidP="00AB7C9D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bCs/>
              </w:rPr>
              <w:t>Transferred</w:t>
            </w:r>
          </w:p>
        </w:tc>
      </w:tr>
      <w:tr w:rsidR="00E73D22" w:rsidRPr="0004218C" w:rsidTr="00AB7C9D">
        <w:trPr>
          <w:trHeight w:val="250"/>
        </w:trPr>
        <w:tc>
          <w:tcPr>
            <w:tcW w:w="211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04218C" w:rsidRDefault="00E73D22" w:rsidP="00AB7C9D">
            <w:pPr>
              <w:spacing w:line="240" w:lineRule="auto"/>
            </w:pPr>
            <w:r w:rsidRPr="0004218C">
              <w:t>Overall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4F1E0A" w:rsidRDefault="00E73D22" w:rsidP="00AB7C9D">
            <w:pPr>
              <w:spacing w:line="240" w:lineRule="auto"/>
              <w:jc w:val="center"/>
            </w:pPr>
            <w:r>
              <w:t>501</w:t>
            </w:r>
          </w:p>
        </w:tc>
        <w:tc>
          <w:tcPr>
            <w:tcW w:w="98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4F1E0A" w:rsidRDefault="00E73D22" w:rsidP="00AB7C9D">
            <w:pPr>
              <w:spacing w:line="240" w:lineRule="auto"/>
              <w:jc w:val="center"/>
            </w:pPr>
            <w:r>
              <w:t>452</w:t>
            </w:r>
          </w:p>
        </w:tc>
        <w:tc>
          <w:tcPr>
            <w:tcW w:w="89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4F1E0A" w:rsidRDefault="00E73D22" w:rsidP="00AB7C9D">
            <w:pPr>
              <w:spacing w:line="240" w:lineRule="auto"/>
              <w:jc w:val="center"/>
            </w:pPr>
            <w:r>
              <w:t>49</w:t>
            </w:r>
          </w:p>
        </w:tc>
      </w:tr>
      <w:tr w:rsidR="00E73D22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04218C" w:rsidRDefault="00E73D22" w:rsidP="00AB7C9D">
            <w:pPr>
              <w:spacing w:line="240" w:lineRule="auto"/>
            </w:pPr>
            <w:r w:rsidRPr="0004218C">
              <w:t>Clinic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</w:p>
        </w:tc>
      </w:tr>
      <w:tr w:rsidR="00E73D22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04218C" w:rsidRDefault="00E73D22" w:rsidP="00AB7C9D">
            <w:pPr>
              <w:spacing w:line="240" w:lineRule="auto"/>
            </w:pPr>
            <w:r w:rsidRPr="0004218C">
              <w:t xml:space="preserve">   Clinic A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  <w:r>
              <w:t>276 (55%)</w:t>
            </w: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  <w:r>
              <w:t>239 (53%)</w:t>
            </w: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  <w:r>
              <w:t>37 (76%)</w:t>
            </w:r>
          </w:p>
        </w:tc>
      </w:tr>
      <w:tr w:rsidR="00E73D22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04218C" w:rsidRDefault="00E73D22" w:rsidP="00AB7C9D">
            <w:pPr>
              <w:spacing w:line="240" w:lineRule="auto"/>
            </w:pPr>
            <w:r w:rsidRPr="0004218C">
              <w:t xml:space="preserve">   Clinic B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  <w:r>
              <w:t>225 (45%)</w:t>
            </w: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  <w:r>
              <w:t>213 (47%)</w:t>
            </w: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  <w:r>
              <w:t>12 (24%)</w:t>
            </w:r>
          </w:p>
        </w:tc>
      </w:tr>
      <w:tr w:rsidR="00E73D22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04218C" w:rsidRDefault="00E73D22" w:rsidP="00AB7C9D">
            <w:pPr>
              <w:spacing w:line="240" w:lineRule="auto"/>
            </w:pPr>
            <w:r w:rsidRPr="0004218C">
              <w:t>Sex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</w:p>
        </w:tc>
      </w:tr>
      <w:tr w:rsidR="00E73D22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04218C" w:rsidRDefault="00E73D22" w:rsidP="00AB7C9D">
            <w:pPr>
              <w:spacing w:line="240" w:lineRule="auto"/>
            </w:pPr>
            <w:r w:rsidRPr="0004218C">
              <w:t xml:space="preserve">   Male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  <w:r>
              <w:t>214 (43%)</w:t>
            </w: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  <w:r>
              <w:t>193 (43%)</w:t>
            </w: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  <w:r>
              <w:t>21 (43%)</w:t>
            </w:r>
          </w:p>
        </w:tc>
      </w:tr>
      <w:tr w:rsidR="00E73D22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04218C" w:rsidRDefault="00E73D22" w:rsidP="00AB7C9D">
            <w:pPr>
              <w:spacing w:line="240" w:lineRule="auto"/>
            </w:pPr>
            <w:r w:rsidRPr="0004218C">
              <w:t xml:space="preserve">   Female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  <w:r>
              <w:t>287 (57%)</w:t>
            </w: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  <w:r>
              <w:t>259 (57%)</w:t>
            </w: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  <w:r>
              <w:t>28 (57%)</w:t>
            </w:r>
          </w:p>
        </w:tc>
      </w:tr>
      <w:tr w:rsidR="00E73D22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04218C" w:rsidRDefault="00E73D22" w:rsidP="00AB7C9D">
            <w:pPr>
              <w:spacing w:line="240" w:lineRule="auto"/>
            </w:pPr>
            <w:r w:rsidRPr="0004218C">
              <w:t>Age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  <w:r>
              <w:t>33.8 (9.5)</w:t>
            </w: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  <w:r>
              <w:t>33.9 (9.5)</w:t>
            </w: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  <w:r>
              <w:t>33.2 (8.9)</w:t>
            </w:r>
          </w:p>
        </w:tc>
      </w:tr>
      <w:tr w:rsidR="00E73D22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04218C" w:rsidRDefault="00E73D22" w:rsidP="00AB7C9D">
            <w:pPr>
              <w:spacing w:line="240" w:lineRule="auto"/>
            </w:pPr>
            <w:r w:rsidRPr="0004218C">
              <w:t xml:space="preserve">Baseline Depression </w:t>
            </w:r>
            <w:r>
              <w:t>Severity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</w:p>
        </w:tc>
      </w:tr>
      <w:tr w:rsidR="00E73D22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04218C" w:rsidRDefault="00E73D22" w:rsidP="00AB7C9D">
            <w:pPr>
              <w:spacing w:line="240" w:lineRule="auto"/>
            </w:pPr>
            <w:r>
              <w:t xml:space="preserve">   Mild (PHQ-9: </w:t>
            </w:r>
            <w:r w:rsidRPr="0004218C">
              <w:t xml:space="preserve">5-9) 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256322" w:rsidRDefault="00E73D22" w:rsidP="00AB7C9D">
            <w:pPr>
              <w:spacing w:line="240" w:lineRule="auto"/>
              <w:jc w:val="center"/>
            </w:pPr>
            <w:r>
              <w:t>370 (74%)</w:t>
            </w: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256322" w:rsidRDefault="00E73D22" w:rsidP="00AB7C9D">
            <w:pPr>
              <w:spacing w:line="240" w:lineRule="auto"/>
              <w:jc w:val="center"/>
            </w:pPr>
            <w:r>
              <w:t>335 (74%)</w:t>
            </w: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256322" w:rsidRDefault="00E73D22" w:rsidP="00AB7C9D">
            <w:pPr>
              <w:spacing w:line="240" w:lineRule="auto"/>
              <w:jc w:val="center"/>
            </w:pPr>
            <w:r>
              <w:t>35 (71%)</w:t>
            </w:r>
          </w:p>
        </w:tc>
      </w:tr>
      <w:tr w:rsidR="00E73D22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04218C" w:rsidRDefault="00E73D22" w:rsidP="00AB7C9D">
            <w:pPr>
              <w:spacing w:line="240" w:lineRule="auto"/>
            </w:pPr>
            <w:r>
              <w:t xml:space="preserve">   Moderate to severe (PHQ-9: 10-27</w:t>
            </w:r>
            <w:r w:rsidRPr="0004218C">
              <w:t xml:space="preserve">) 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256322" w:rsidRDefault="00E73D22" w:rsidP="00AB7C9D">
            <w:pPr>
              <w:spacing w:line="240" w:lineRule="auto"/>
              <w:jc w:val="center"/>
            </w:pPr>
            <w:r>
              <w:t>131 (26%)</w:t>
            </w: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256322" w:rsidRDefault="00E73D22" w:rsidP="00AB7C9D">
            <w:pPr>
              <w:spacing w:line="240" w:lineRule="auto"/>
              <w:jc w:val="center"/>
            </w:pPr>
            <w:r>
              <w:t>117 (26%)</w:t>
            </w: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256322" w:rsidRDefault="00E73D22" w:rsidP="00AB7C9D">
            <w:pPr>
              <w:spacing w:line="240" w:lineRule="auto"/>
              <w:jc w:val="center"/>
            </w:pPr>
            <w:r>
              <w:t>14 (29%)</w:t>
            </w:r>
          </w:p>
        </w:tc>
      </w:tr>
      <w:tr w:rsidR="00E73D22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04218C" w:rsidRDefault="00E73D22" w:rsidP="00AB7C9D">
            <w:pPr>
              <w:spacing w:line="240" w:lineRule="auto"/>
            </w:pPr>
            <w:r w:rsidRPr="0004218C">
              <w:t>Baseline Suicidality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</w:p>
        </w:tc>
      </w:tr>
      <w:tr w:rsidR="00E73D22" w:rsidRPr="0004218C" w:rsidTr="00AB7C9D">
        <w:trPr>
          <w:trHeight w:val="250"/>
        </w:trPr>
        <w:tc>
          <w:tcPr>
            <w:tcW w:w="211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04218C" w:rsidRDefault="00E73D22" w:rsidP="00AB7C9D">
            <w:pPr>
              <w:spacing w:line="240" w:lineRule="auto"/>
            </w:pPr>
            <w:r w:rsidRPr="0004218C">
              <w:t xml:space="preserve">   No thoughts</w:t>
            </w:r>
          </w:p>
        </w:tc>
        <w:tc>
          <w:tcPr>
            <w:tcW w:w="10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  <w:r>
              <w:t>397 (79%)</w:t>
            </w:r>
          </w:p>
        </w:tc>
        <w:tc>
          <w:tcPr>
            <w:tcW w:w="98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  <w:r>
              <w:t>354 (78%)</w:t>
            </w:r>
          </w:p>
        </w:tc>
        <w:tc>
          <w:tcPr>
            <w:tcW w:w="89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  <w:r>
              <w:t>43 (88%)</w:t>
            </w:r>
          </w:p>
        </w:tc>
      </w:tr>
      <w:tr w:rsidR="00E73D22" w:rsidRPr="0004218C" w:rsidTr="00AB7C9D">
        <w:trPr>
          <w:trHeight w:val="250"/>
        </w:trPr>
        <w:tc>
          <w:tcPr>
            <w:tcW w:w="211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04218C" w:rsidRDefault="00E73D22" w:rsidP="00AB7C9D">
            <w:pPr>
              <w:spacing w:line="240" w:lineRule="auto"/>
            </w:pPr>
            <w:r>
              <w:t xml:space="preserve">   Suicidal thoughts</w:t>
            </w:r>
          </w:p>
        </w:tc>
        <w:tc>
          <w:tcPr>
            <w:tcW w:w="101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  <w:r>
              <w:t>104 (21%)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  <w:r>
              <w:t>98 (22%)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D22" w:rsidRPr="006C3805" w:rsidRDefault="00E73D22" w:rsidP="00AB7C9D">
            <w:pPr>
              <w:spacing w:line="240" w:lineRule="auto"/>
              <w:jc w:val="center"/>
            </w:pPr>
            <w:r>
              <w:t>6 (12%)</w:t>
            </w:r>
          </w:p>
        </w:tc>
      </w:tr>
    </w:tbl>
    <w:p w:rsidR="00C409DA" w:rsidRDefault="00C409DA">
      <w:bookmarkStart w:id="0" w:name="_GoBack"/>
      <w:bookmarkEnd w:id="0"/>
    </w:p>
    <w:sectPr w:rsidR="00C409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D03"/>
    <w:rsid w:val="00AC7D03"/>
    <w:rsid w:val="00C409DA"/>
    <w:rsid w:val="00E73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D22"/>
    <w:pPr>
      <w:spacing w:after="0" w:line="480" w:lineRule="auto"/>
    </w:pPr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D22"/>
    <w:pPr>
      <w:spacing w:after="0" w:line="480" w:lineRule="auto"/>
    </w:pPr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4-27T01:39:00Z</dcterms:created>
  <dcterms:modified xsi:type="dcterms:W3CDTF">2020-04-27T01:40:00Z</dcterms:modified>
</cp:coreProperties>
</file>